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C73D8" w14:textId="035E64EA" w:rsidR="00CE15D8" w:rsidRPr="00D56604" w:rsidRDefault="000479A4" w:rsidP="00D56604">
      <w:pPr>
        <w:spacing w:before="10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>S1</w:t>
      </w:r>
      <w:r w:rsidR="00D56604">
        <w:rPr>
          <w:rFonts w:ascii="Times New Roman" w:hAnsi="Times New Roman" w:cs="Times New Roman"/>
          <w:b/>
          <w:bCs/>
          <w:sz w:val="24"/>
          <w:szCs w:val="24"/>
          <w:lang w:val="id-ID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 Table</w:t>
      </w:r>
      <w:r w:rsidR="00CE15D8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patial overlap putative prey species (dominant, species A) and Sumatran tigers (subordinate, species B) model on model-averaged ∆AICc ≤ 2 for 147 camera stations across all study sites. </w:t>
      </w:r>
      <w:r w:rsidR="00D56604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</w:t>
      </w:r>
      <w:r w:rsidR="00D56604" w:rsidRPr="004D791C">
        <w:rPr>
          <w:rFonts w:ascii="Times New Roman" w:hAnsi="Times New Roman" w:cs="Times New Roman"/>
          <w:sz w:val="24"/>
          <w:szCs w:val="24"/>
          <w:lang w:val="en-US"/>
        </w:rPr>
        <w:t>robability of occupancy for species B, given species A is absent;</w:t>
      </w:r>
      <w:r w:rsidR="00D56604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56604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robability of occupancy for species B, given species A is present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="00D56604" w:rsidRPr="004D79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F is a species interaction factor </w:t>
      </w:r>
      <w:r w:rsidR="00D56604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here SIF = 1 indicates two species occurred independently of each other</w:t>
      </w:r>
      <w:r w:rsidR="00D56604" w:rsidRPr="00CE15D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D56604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 SIF &gt;1 indicates overlap, whereas an SIF &lt;1 suggests co-occurrence is less likely. A strong SIF is indicated by 95% CI not overlapping with 1</w:t>
      </w:r>
      <w:r w:rsidR="00D56604" w:rsidRPr="00CE15D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</w:t>
      </w:r>
      <w:r w:rsidR="00D56604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BNE</w:t>
      </w:r>
      <w:r w:rsidR="00D56604" w:rsidRPr="00CE15D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D56604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Northeastern Bukit Rimbang Bukit Baling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NW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Northwestern Bukit Rimbang Bukit Baling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S</w:t>
      </w:r>
      <w:r w:rsidR="00D56604">
        <w:rPr>
          <w:rFonts w:ascii="Times New Roman" w:eastAsia="Times New Roman" w:hAnsi="Times New Roman" w:cs="Times New Roman"/>
          <w:color w:val="000000"/>
          <w:sz w:val="24"/>
          <w:szCs w:val="24"/>
          <w:lang w:val="id-ID" w:eastAsia="en-GB"/>
        </w:rPr>
        <w:t>T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Southern Bukit Rimbang Bukit Baling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CABB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ukit Bungkuk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HLBB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Bukit Betabuh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NTN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esso Nilo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All</w:t>
      </w:r>
      <w:r w:rsidR="00D56604" w:rsidRPr="00CE15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D56604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“All study sites”.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4"/>
        <w:gridCol w:w="1559"/>
        <w:gridCol w:w="1985"/>
        <w:gridCol w:w="2126"/>
        <w:gridCol w:w="2126"/>
      </w:tblGrid>
      <w:tr w:rsidR="00CE15D8" w:rsidRPr="004D791C" w14:paraId="5F103C70" w14:textId="77777777" w:rsidTr="00CE15D8">
        <w:trPr>
          <w:trHeight w:val="840"/>
          <w:tblHeader/>
        </w:trPr>
        <w:tc>
          <w:tcPr>
            <w:tcW w:w="1384" w:type="dxa"/>
            <w:shd w:val="clear" w:color="auto" w:fill="auto"/>
            <w:vAlign w:val="center"/>
            <w:hideMark/>
          </w:tcPr>
          <w:p w14:paraId="04F4D56D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tudy are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AC73AA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aive spatially overlap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5DE1C05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E5CECC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3B3FED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SIF (95% CI)</w:t>
            </w:r>
          </w:p>
        </w:tc>
      </w:tr>
      <w:tr w:rsidR="00CE15D8" w:rsidRPr="004D791C" w14:paraId="4417E7DF" w14:textId="77777777" w:rsidTr="00CE15D8">
        <w:trPr>
          <w:trHeight w:val="280"/>
        </w:trPr>
        <w:tc>
          <w:tcPr>
            <w:tcW w:w="9180" w:type="dxa"/>
            <w:gridSpan w:val="5"/>
            <w:shd w:val="clear" w:color="auto" w:fill="auto"/>
            <w:noWrap/>
            <w:vAlign w:val="bottom"/>
          </w:tcPr>
          <w:p w14:paraId="0CEB909F" w14:textId="77777777" w:rsidR="00CE15D8" w:rsidRPr="004D791C" w:rsidRDefault="00CE15D8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uthern red muntjac and Sumatran tigers</w:t>
            </w:r>
          </w:p>
        </w:tc>
      </w:tr>
      <w:tr w:rsidR="00CE15D8" w:rsidRPr="004D791C" w14:paraId="5BB83F7E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27341F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07687F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40A4CE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FF566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1 (0.34 - 0.8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A309B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4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0603E9DA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689D6A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6BC0C7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3 (0.4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CF60E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C4F96C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4 (0.59 - 0.9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A181F9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6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6FC681F7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2F131B" w14:textId="57613898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FCD48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71A066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2337BB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4 (0.52 - 0.8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1DD023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1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2196B4C4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74C3DD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8AC049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FFA9E8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25E6A5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6 (0.41 - 0.8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0E3F1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3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0.9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07)</w:t>
            </w:r>
          </w:p>
        </w:tc>
      </w:tr>
      <w:tr w:rsidR="00CE15D8" w:rsidRPr="004D791C" w14:paraId="0C76C7C0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A17628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3EA3C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 (0.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1E4C42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604B9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7 (0.41 - 0.8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40512C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3 (1.00 -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4B220B47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D9BE28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60E138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 (0.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ACEF46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64004F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4 (0.21 - 0.8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6CB32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 (1.01 - 1.01)</w:t>
            </w:r>
          </w:p>
        </w:tc>
      </w:tr>
      <w:tr w:rsidR="00CE15D8" w:rsidRPr="004D791C" w14:paraId="08C6333E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178565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65756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 (0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55675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1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6AC25C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9 (0.43 - 0.8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AF1504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8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78E3AF9A" w14:textId="77777777" w:rsidTr="00CE15D8">
        <w:trPr>
          <w:trHeight w:val="280"/>
        </w:trPr>
        <w:tc>
          <w:tcPr>
            <w:tcW w:w="9180" w:type="dxa"/>
            <w:gridSpan w:val="5"/>
            <w:shd w:val="clear" w:color="auto" w:fill="auto"/>
            <w:noWrap/>
            <w:vAlign w:val="bottom"/>
          </w:tcPr>
          <w:p w14:paraId="36A87D82" w14:textId="77777777" w:rsidR="00CE15D8" w:rsidRPr="004D791C" w:rsidRDefault="00CE15D8" w:rsidP="00890EA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mon wild pigs and Sumatran tigers</w:t>
            </w:r>
          </w:p>
        </w:tc>
      </w:tr>
      <w:tr w:rsidR="00CE15D8" w:rsidRPr="004D791C" w14:paraId="0B4F6178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D49CCF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908066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0 (0.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9AA2AC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 (0.02 -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5F5D40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3 (0.36 - 0.7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894600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1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0DC1B3FA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5AE89F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9B0629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 (0.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482A0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4 (0.03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817EA0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3 (0.11 - 0.4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E3946C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-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19170B5C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222EE6" w14:textId="20E0B023" w:rsidR="00CE15D8" w:rsidRPr="00CE15D8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6E066B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 (0.3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F9210C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0 (0.05 -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758B99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3 (0.18 - 0.5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7935EF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1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0525AD30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1B93BA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FF0F1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F32BB0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9 (0.04 - 0.9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FF793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 (0.34 - 0.6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2986CF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9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79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0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01B02CC4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71C9D4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58971E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 (0.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AA3037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.02 - 0.9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08916A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 (0.34 - 0.6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BF4468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2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5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7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3340DDC2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B20CA7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9C5E60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 (0.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DD7572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1.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EF77E6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9 (0.44 - 0.8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D77219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0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8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E15D8" w:rsidRPr="004D791C" w14:paraId="1BF3C4AF" w14:textId="77777777" w:rsidTr="00CE15D8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88298D" w14:textId="77777777" w:rsidR="00CE15D8" w:rsidRPr="004D791C" w:rsidRDefault="00CE15D8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AEEA67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 (0.3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6345A3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03 - 0.9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735E59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4 (0.28 - 0.6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F757E5" w14:textId="77777777" w:rsidR="00CE15D8" w:rsidRPr="004D791C" w:rsidRDefault="00CE15D8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 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36</w:t>
            </w:r>
            <w:r w:rsidRPr="004D79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0C860CB0" w14:textId="77777777" w:rsidR="00993033" w:rsidRDefault="00993033"/>
    <w:sectPr w:rsidR="00993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D8"/>
    <w:rsid w:val="000479A4"/>
    <w:rsid w:val="00993033"/>
    <w:rsid w:val="00CE15D8"/>
    <w:rsid w:val="00D56604"/>
    <w:rsid w:val="00D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3D98C"/>
  <w15:chartTrackingRefBased/>
  <w15:docId w15:val="{DC141A49-123C-4FC9-AF84-FFCD1121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5D8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bri Anggriawan Widodo</cp:lastModifiedBy>
  <cp:revision>3</cp:revision>
  <dcterms:created xsi:type="dcterms:W3CDTF">2021-12-31T18:13:00Z</dcterms:created>
  <dcterms:modified xsi:type="dcterms:W3CDTF">2022-02-02T09:44:00Z</dcterms:modified>
</cp:coreProperties>
</file>